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878AF" w14:textId="2EB3438B" w:rsidR="00855638" w:rsidRPr="006557A2" w:rsidRDefault="00855638" w:rsidP="00855638">
      <w:pPr>
        <w:rPr>
          <w:rFonts w:ascii="Times New Roman" w:hAnsi="Times New Roman" w:cs="Times New Roman"/>
        </w:rPr>
      </w:pPr>
      <w:r w:rsidRPr="006557A2">
        <w:rPr>
          <w:rFonts w:ascii="Times New Roman" w:hAnsi="Times New Roman" w:cs="Times New Roman"/>
        </w:rPr>
        <w:t>Table S</w:t>
      </w:r>
      <w:r w:rsidR="00217100">
        <w:rPr>
          <w:rFonts w:ascii="Times New Roman" w:hAnsi="Times New Roman" w:cs="Times New Roman"/>
        </w:rPr>
        <w:t>2</w:t>
      </w:r>
      <w:r w:rsidRPr="006557A2">
        <w:rPr>
          <w:rFonts w:ascii="Times New Roman" w:hAnsi="Times New Roman" w:cs="Times New Roman"/>
        </w:rPr>
        <w:t>. Identification of bacterial iso</w:t>
      </w:r>
      <w:r>
        <w:rPr>
          <w:rFonts w:ascii="Times New Roman" w:hAnsi="Times New Roman" w:cs="Times New Roman"/>
        </w:rPr>
        <w:t>l</w:t>
      </w:r>
      <w:r w:rsidRPr="006557A2">
        <w:rPr>
          <w:rFonts w:ascii="Times New Roman" w:hAnsi="Times New Roman" w:cs="Times New Roman"/>
        </w:rPr>
        <w:t>ates from tomato rhizosphere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3880"/>
        <w:gridCol w:w="3309"/>
      </w:tblGrid>
      <w:tr w:rsidR="00855638" w:rsidRPr="006557A2" w14:paraId="7CF3BE87" w14:textId="77777777" w:rsidTr="00E12915">
        <w:trPr>
          <w:trHeight w:val="255"/>
        </w:trPr>
        <w:tc>
          <w:tcPr>
            <w:tcW w:w="16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336A9769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Isolates</w:t>
            </w:r>
          </w:p>
        </w:tc>
        <w:tc>
          <w:tcPr>
            <w:tcW w:w="38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1B3F55B6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6557A2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33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67C7F44B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Per.</w:t>
            </w:r>
            <w:r w:rsidRPr="006557A2">
              <w:rPr>
                <w:rFonts w:ascii="Times New Roman" w:hAnsi="Times New Roman" w:cs="Times New Roman"/>
              </w:rPr>
              <w:t xml:space="preserve"> Identity*</w:t>
            </w:r>
          </w:p>
        </w:tc>
      </w:tr>
      <w:tr w:rsidR="00855638" w:rsidRPr="006557A2" w14:paraId="623C98A1" w14:textId="77777777" w:rsidTr="00E12915">
        <w:trPr>
          <w:trHeight w:val="446"/>
        </w:trPr>
        <w:tc>
          <w:tcPr>
            <w:tcW w:w="16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2DE146B7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38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3662B61E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  <w:r w:rsidRPr="006557A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03F17C5C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3E8547F6" w14:textId="77777777" w:rsidTr="00E12915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49B85611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3FCAB480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>Rhizobium</w:t>
            </w:r>
            <w:r w:rsidRPr="006557A2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5E7B62AC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9.43%</w:t>
            </w:r>
          </w:p>
        </w:tc>
      </w:tr>
      <w:tr w:rsidR="00855638" w:rsidRPr="006557A2" w14:paraId="37C96E9E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1A267C4A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517AE724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Pseudacidovorax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73023C1F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9.81%</w:t>
            </w:r>
          </w:p>
        </w:tc>
      </w:tr>
      <w:tr w:rsidR="00855638" w:rsidRPr="006557A2" w14:paraId="523D2A1B" w14:textId="77777777" w:rsidTr="00E12915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45A578E4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781BA654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Roseateles</w:t>
            </w:r>
            <w:proofErr w:type="spellEnd"/>
            <w:r w:rsidRPr="006557A2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57C8ED1C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0ABCF03F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0F852CF9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031AF3CC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Pseudacidovorax</w:t>
            </w:r>
            <w:proofErr w:type="spellEnd"/>
            <w:r w:rsidRPr="006557A2">
              <w:rPr>
                <w:rFonts w:ascii="Times New Roman" w:hAnsi="Times New Roman" w:cs="Times New Roman"/>
              </w:rPr>
              <w:t xml:space="preserve"> sp. 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3C079A73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9.81%</w:t>
            </w:r>
          </w:p>
        </w:tc>
      </w:tr>
      <w:tr w:rsidR="00855638" w:rsidRPr="006557A2" w14:paraId="65F5CBD0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0D59496D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35629857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>Flavobacterium</w:t>
            </w:r>
            <w:r w:rsidRPr="006557A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  <w:hideMark/>
          </w:tcPr>
          <w:p w14:paraId="227B0EDC" w14:textId="77777777" w:rsidR="00855638" w:rsidRPr="002B75B9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8.86%</w:t>
            </w:r>
          </w:p>
        </w:tc>
      </w:tr>
      <w:tr w:rsidR="00855638" w:rsidRPr="006557A2" w14:paraId="47DC2D56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2198C5C1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R3-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7CE732C2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>Pseudomonas</w:t>
            </w:r>
            <w:r w:rsidRPr="006557A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4C933EC7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6.88%</w:t>
            </w:r>
          </w:p>
        </w:tc>
      </w:tr>
      <w:tr w:rsidR="00855638" w:rsidRPr="006557A2" w14:paraId="404F12D7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64C41C4C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R3-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527E8A91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5B96B949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9.78%</w:t>
            </w:r>
          </w:p>
        </w:tc>
      </w:tr>
      <w:tr w:rsidR="00855638" w:rsidRPr="006557A2" w14:paraId="5E6B88BF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34929C78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R3-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778983AD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>Pseudomonas</w:t>
            </w:r>
            <w:r w:rsidRPr="006557A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718D8D1D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6.98%</w:t>
            </w:r>
          </w:p>
        </w:tc>
      </w:tr>
      <w:tr w:rsidR="00855638" w:rsidRPr="006557A2" w14:paraId="33D0B0EC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5E69E0ED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CKR3-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1EE6C043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r w:rsidRPr="006557A2">
              <w:rPr>
                <w:rFonts w:ascii="Times New Roman" w:hAnsi="Times New Roman" w:cs="Times New Roman"/>
              </w:rPr>
              <w:t>sp.</w:t>
            </w:r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156A8DDA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7.42%</w:t>
            </w:r>
          </w:p>
        </w:tc>
      </w:tr>
      <w:tr w:rsidR="00855638" w:rsidRPr="006557A2" w14:paraId="7FE1D978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68202792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CKR3-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349B0413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39F8264B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1390335C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1660C2B6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6557A2">
              <w:rPr>
                <w:rFonts w:ascii="Times New Roman" w:hAnsi="Times New Roman" w:cs="Times New Roman"/>
              </w:rPr>
              <w:t>CKR3-</w:t>
            </w:r>
            <w:r w:rsidRPr="002B75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191A8C2C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r w:rsidRPr="002B75B9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2A803579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99.56%</w:t>
            </w:r>
          </w:p>
        </w:tc>
      </w:tr>
      <w:tr w:rsidR="00855638" w:rsidRPr="006557A2" w14:paraId="7DE204BF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1E0F0014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E3-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4082C6D3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74125208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39D2C04A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62DD1FBA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E3-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581704A6" w14:textId="77777777" w:rsidR="00855638" w:rsidRPr="006557A2" w:rsidRDefault="00855638" w:rsidP="00E1291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061A4B98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249E8F7E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6527A7F4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E3-9</w:t>
            </w: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3D632A03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204F7DEC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  <w:tr w:rsidR="00855638" w:rsidRPr="006557A2" w14:paraId="15139B74" w14:textId="77777777" w:rsidTr="00E12915">
        <w:trPr>
          <w:trHeight w:val="44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71F3968F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BE5-1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28E3D839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proofErr w:type="spellStart"/>
            <w:r w:rsidRPr="002B75B9">
              <w:rPr>
                <w:rFonts w:ascii="Times New Roman" w:hAnsi="Times New Roman" w:cs="Times New Roman"/>
                <w:i/>
                <w:iCs/>
              </w:rPr>
              <w:t>Microbacterium</w:t>
            </w:r>
            <w:proofErr w:type="spellEnd"/>
            <w:r w:rsidRPr="002B75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557A2">
              <w:rPr>
                <w:rFonts w:ascii="Times New Roman" w:hAnsi="Times New Roman" w:cs="Times New Roman"/>
              </w:rPr>
              <w:t xml:space="preserve">sp. 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4" w:type="dxa"/>
              <w:left w:w="93" w:type="dxa"/>
              <w:bottom w:w="44" w:type="dxa"/>
              <w:right w:w="93" w:type="dxa"/>
            </w:tcMar>
            <w:vAlign w:val="center"/>
          </w:tcPr>
          <w:p w14:paraId="47EAC851" w14:textId="77777777" w:rsidR="00855638" w:rsidRPr="006557A2" w:rsidRDefault="00855638" w:rsidP="00E12915">
            <w:pPr>
              <w:rPr>
                <w:rFonts w:ascii="Times New Roman" w:hAnsi="Times New Roman" w:cs="Times New Roman"/>
              </w:rPr>
            </w:pPr>
            <w:r w:rsidRPr="002B75B9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2C3F6451" w14:textId="77777777" w:rsidR="00855638" w:rsidRPr="006557A2" w:rsidRDefault="00855638" w:rsidP="00855638">
      <w:pPr>
        <w:rPr>
          <w:rFonts w:ascii="Times New Roman" w:hAnsi="Times New Roman" w:cs="Times New Roman"/>
        </w:rPr>
      </w:pPr>
      <w:r w:rsidRPr="006557A2">
        <w:rPr>
          <w:rFonts w:ascii="Times New Roman" w:hAnsi="Times New Roman" w:cs="Times New Roman"/>
        </w:rPr>
        <w:t>* The partial 16S rRNA genes were amplified by V5-V7 primer set and the sequences were blast against 16S ribosomal RNA sequences database in NCBI.</w:t>
      </w:r>
    </w:p>
    <w:p w14:paraId="7C3E4E0D" w14:textId="77777777" w:rsidR="00A160F9" w:rsidRDefault="00A160F9"/>
    <w:sectPr w:rsidR="00A1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38"/>
    <w:rsid w:val="00065A2B"/>
    <w:rsid w:val="000F4037"/>
    <w:rsid w:val="00105FAF"/>
    <w:rsid w:val="001C5BF9"/>
    <w:rsid w:val="00217100"/>
    <w:rsid w:val="002A32D1"/>
    <w:rsid w:val="002C7590"/>
    <w:rsid w:val="002E6183"/>
    <w:rsid w:val="00304753"/>
    <w:rsid w:val="00331FE5"/>
    <w:rsid w:val="00352EBE"/>
    <w:rsid w:val="003537CF"/>
    <w:rsid w:val="003A0398"/>
    <w:rsid w:val="003B5AD9"/>
    <w:rsid w:val="003E6C6B"/>
    <w:rsid w:val="00405B08"/>
    <w:rsid w:val="00420D3F"/>
    <w:rsid w:val="0044158E"/>
    <w:rsid w:val="004428E1"/>
    <w:rsid w:val="00470BCB"/>
    <w:rsid w:val="004A3606"/>
    <w:rsid w:val="0057364F"/>
    <w:rsid w:val="005A1E20"/>
    <w:rsid w:val="005B7E02"/>
    <w:rsid w:val="005C001D"/>
    <w:rsid w:val="00615FD5"/>
    <w:rsid w:val="0063120D"/>
    <w:rsid w:val="00640CCB"/>
    <w:rsid w:val="00655067"/>
    <w:rsid w:val="00694252"/>
    <w:rsid w:val="006F3F25"/>
    <w:rsid w:val="00746B4F"/>
    <w:rsid w:val="00761158"/>
    <w:rsid w:val="007759E3"/>
    <w:rsid w:val="00790FAF"/>
    <w:rsid w:val="007A0E3C"/>
    <w:rsid w:val="007A3B0F"/>
    <w:rsid w:val="007D0B5E"/>
    <w:rsid w:val="007D4302"/>
    <w:rsid w:val="00844809"/>
    <w:rsid w:val="00855638"/>
    <w:rsid w:val="008603F3"/>
    <w:rsid w:val="0087257F"/>
    <w:rsid w:val="008A1E72"/>
    <w:rsid w:val="008A48D6"/>
    <w:rsid w:val="008B380F"/>
    <w:rsid w:val="008C0ABC"/>
    <w:rsid w:val="0096110F"/>
    <w:rsid w:val="00981F3F"/>
    <w:rsid w:val="0099687A"/>
    <w:rsid w:val="009B14FA"/>
    <w:rsid w:val="009B2D61"/>
    <w:rsid w:val="009C5D85"/>
    <w:rsid w:val="009D4A01"/>
    <w:rsid w:val="009D77C2"/>
    <w:rsid w:val="00A03643"/>
    <w:rsid w:val="00A06CA8"/>
    <w:rsid w:val="00A160F9"/>
    <w:rsid w:val="00A256D0"/>
    <w:rsid w:val="00A61C75"/>
    <w:rsid w:val="00A85A93"/>
    <w:rsid w:val="00AD4516"/>
    <w:rsid w:val="00B23BA6"/>
    <w:rsid w:val="00B91957"/>
    <w:rsid w:val="00BF788D"/>
    <w:rsid w:val="00C204DE"/>
    <w:rsid w:val="00C259B1"/>
    <w:rsid w:val="00C377FF"/>
    <w:rsid w:val="00C518FF"/>
    <w:rsid w:val="00C822AA"/>
    <w:rsid w:val="00CA4AFE"/>
    <w:rsid w:val="00CB284D"/>
    <w:rsid w:val="00D2762C"/>
    <w:rsid w:val="00D304B6"/>
    <w:rsid w:val="00D404B2"/>
    <w:rsid w:val="00DA4F79"/>
    <w:rsid w:val="00DD7F2B"/>
    <w:rsid w:val="00E06E58"/>
    <w:rsid w:val="00E105DC"/>
    <w:rsid w:val="00E71941"/>
    <w:rsid w:val="00EC1486"/>
    <w:rsid w:val="00ED22B7"/>
    <w:rsid w:val="00F23276"/>
    <w:rsid w:val="00F312C8"/>
    <w:rsid w:val="00FA489F"/>
    <w:rsid w:val="00FD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CD7F3"/>
  <w15:chartTrackingRefBased/>
  <w15:docId w15:val="{54261FE1-D5FA-DB4E-A7B1-8F6748F3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38"/>
    <w:rPr>
      <w:rFonts w:ascii="PMingLiU" w:eastAsia="PMingLiU" w:hAnsi="PMingLiU" w:cs="PMingLiU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Min Lai</dc:creator>
  <cp:keywords/>
  <dc:description/>
  <cp:lastModifiedBy>Erh-Min Lai</cp:lastModifiedBy>
  <cp:revision>3</cp:revision>
  <dcterms:created xsi:type="dcterms:W3CDTF">2023-01-22T03:04:00Z</dcterms:created>
  <dcterms:modified xsi:type="dcterms:W3CDTF">2023-01-22T03:16:00Z</dcterms:modified>
</cp:coreProperties>
</file>